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AFAA1" w14:textId="34368022" w:rsidR="008A280B" w:rsidRDefault="007B4BA6" w:rsidP="00F26E28">
      <w:pPr>
        <w:pStyle w:val="a0"/>
        <w:rPr>
          <w:rFonts w:ascii="Times New Roman" w:hAnsi="Times New Roman" w:cs="Times New Roman"/>
          <w:b/>
          <w:bCs/>
          <w:lang w:eastAsia="zh-CN"/>
        </w:rPr>
      </w:pPr>
      <w:bookmarkStart w:id="0" w:name="科研与统计课程"/>
      <w:r>
        <w:rPr>
          <w:rFonts w:ascii="Times New Roman" w:hAnsi="Times New Roman" w:cs="Times New Roman" w:hint="eastAsia"/>
          <w:b/>
          <w:bCs/>
          <w:lang w:eastAsia="zh-CN"/>
        </w:rPr>
        <w:t xml:space="preserve">S2 </w:t>
      </w:r>
      <w:r w:rsidR="001E070E" w:rsidRPr="002B3DD9">
        <w:rPr>
          <w:rFonts w:ascii="Times New Roman" w:hAnsi="Times New Roman" w:cs="Times New Roman"/>
          <w:b/>
          <w:bCs/>
          <w:lang w:eastAsia="zh-CN"/>
        </w:rPr>
        <w:t xml:space="preserve">Table. </w:t>
      </w:r>
      <w:r w:rsidR="00747F79" w:rsidRPr="00747F79">
        <w:rPr>
          <w:rFonts w:ascii="Times New Roman" w:hAnsi="Times New Roman" w:cs="Times New Roman"/>
          <w:b/>
          <w:bCs/>
          <w:lang w:eastAsia="zh-CN"/>
        </w:rPr>
        <w:t>Performance of multivariate diagnostic models built with the three-gene panel (PDK4, RHCG, FBP1)</w:t>
      </w:r>
      <w:r w:rsidR="001E070E" w:rsidRPr="002B3DD9">
        <w:rPr>
          <w:rFonts w:ascii="Times New Roman" w:hAnsi="Times New Roman" w:cs="Times New Roman"/>
          <w:b/>
          <w:bCs/>
          <w:lang w:eastAsia="zh-CN"/>
        </w:rPr>
        <w:t>.</w:t>
      </w:r>
    </w:p>
    <w:p w14:paraId="7CB3748F" w14:textId="70C6B2DB" w:rsidR="00882CF4" w:rsidRPr="0048101D" w:rsidRDefault="00882CF4" w:rsidP="00F26E28">
      <w:pPr>
        <w:pStyle w:val="a0"/>
        <w:rPr>
          <w:rFonts w:ascii="Times New Roman" w:hAnsi="Times New Roman" w:cs="Times New Roman"/>
          <w:lang w:eastAsia="zh-CN"/>
        </w:rPr>
      </w:pPr>
    </w:p>
    <w:tbl>
      <w:tblPr>
        <w:tblW w:w="4898" w:type="pct"/>
        <w:jc w:val="center"/>
        <w:tblLayout w:type="fixed"/>
        <w:tblLook w:val="0420" w:firstRow="1" w:lastRow="0" w:firstColumn="0" w:lastColumn="0" w:noHBand="0" w:noVBand="1"/>
      </w:tblPr>
      <w:tblGrid>
        <w:gridCol w:w="2206"/>
        <w:gridCol w:w="1480"/>
        <w:gridCol w:w="1419"/>
        <w:gridCol w:w="1558"/>
        <w:gridCol w:w="1417"/>
        <w:gridCol w:w="1134"/>
      </w:tblGrid>
      <w:tr w:rsidR="002B3DD9" w:rsidRPr="002B3DD9" w14:paraId="51341A14" w14:textId="77777777" w:rsidTr="00AA3BEE">
        <w:trPr>
          <w:trHeight w:val="276"/>
          <w:tblHeader/>
          <w:jc w:val="center"/>
        </w:trPr>
        <w:tc>
          <w:tcPr>
            <w:tcW w:w="2206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2C27D765" w14:textId="77777777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Times New Roman" w:hAnsi="Times New Roman" w:cs="Times New Roman"/>
                <w:color w:val="0F1115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Machine</w:t>
            </w:r>
          </w:p>
          <w:p w14:paraId="663DFAE4" w14:textId="74DBB7D2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 xml:space="preserve">Learning 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E02E" w14:textId="3AD123FA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Cohort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3F5F" w14:textId="26EE2958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AUC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E053" w14:textId="49CAB472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95% CI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AE90" w14:textId="1F4768A1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 xml:space="preserve">Sensitivity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C6A2" w14:textId="1185A615" w:rsidR="002B3DD9" w:rsidRPr="00240E68" w:rsidRDefault="002B3DD9" w:rsidP="002B3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 xml:space="preserve">Specificity </w:t>
            </w:r>
          </w:p>
        </w:tc>
      </w:tr>
      <w:tr w:rsidR="00176CD7" w:rsidRPr="002B3DD9" w14:paraId="712B1B36" w14:textId="77777777" w:rsidTr="00AA3BEE">
        <w:trPr>
          <w:trHeight w:val="276"/>
          <w:tblHeader/>
          <w:jc w:val="center"/>
        </w:trPr>
        <w:tc>
          <w:tcPr>
            <w:tcW w:w="2206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5A50" w14:textId="77777777" w:rsidR="00176CD7" w:rsidRPr="00240E68" w:rsidRDefault="00176C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研究对象社会人口学特征分析"/>
            <w:bookmarkStart w:id="2" w:name="table1基本特征与差异性分析"/>
          </w:p>
        </w:tc>
        <w:tc>
          <w:tcPr>
            <w:tcW w:w="1480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A23A" w14:textId="77777777" w:rsidR="00176CD7" w:rsidRPr="00240E68" w:rsidRDefault="00176C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9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6BE0" w14:textId="77777777" w:rsidR="00176CD7" w:rsidRPr="00240E68" w:rsidRDefault="00176C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644B" w14:textId="77777777" w:rsidR="00176CD7" w:rsidRPr="00240E68" w:rsidRDefault="00176C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44B9" w14:textId="77777777" w:rsidR="00176CD7" w:rsidRPr="00240E68" w:rsidRDefault="00176C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1721" w14:textId="77777777" w:rsidR="00176CD7" w:rsidRPr="00240E68" w:rsidRDefault="00176C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</w:p>
        </w:tc>
      </w:tr>
      <w:tr w:rsidR="00240E68" w:rsidRPr="002B3DD9" w14:paraId="697AAD3E" w14:textId="77777777" w:rsidTr="002B3DD9">
        <w:trPr>
          <w:jc w:val="center"/>
        </w:trPr>
        <w:tc>
          <w:tcPr>
            <w:tcW w:w="220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D8BC" w14:textId="4836DA0B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Random Forest</w:t>
            </w:r>
          </w:p>
        </w:tc>
        <w:tc>
          <w:tcPr>
            <w:tcW w:w="14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7059" w14:textId="6BEFC2B4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Training (GSE96804)</w:t>
            </w:r>
          </w:p>
        </w:tc>
        <w:tc>
          <w:tcPr>
            <w:tcW w:w="14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EE2F" w14:textId="53E2EAAF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55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5178" w14:textId="121F5C45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1.000-1.000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64FA" w14:textId="7BB63845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58A0" w14:textId="5BC311C7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tr w:rsidR="00240E68" w:rsidRPr="002B3DD9" w14:paraId="07594B37" w14:textId="77777777" w:rsidTr="002B3DD9">
        <w:trPr>
          <w:jc w:val="center"/>
        </w:trPr>
        <w:tc>
          <w:tcPr>
            <w:tcW w:w="2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8B5A" w14:textId="6F86AFC8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B2EA" w14:textId="699DDEE9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Validation B (GSE142025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B631" w14:textId="11EEAF90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77 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40F5" w14:textId="6741D93B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0.933-1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B198" w14:textId="0ED8DC4C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63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8224" w14:textId="6F9A4141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tr w:rsidR="00240E68" w:rsidRPr="002B3DD9" w14:paraId="7CAD878A" w14:textId="77777777" w:rsidTr="002B3DD9">
        <w:trPr>
          <w:jc w:val="center"/>
        </w:trPr>
        <w:tc>
          <w:tcPr>
            <w:tcW w:w="2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2FEF" w14:textId="5C80977D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Support Vector Machine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AB15" w14:textId="619D3C36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Training (GSE96804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1481" w14:textId="51D7D9BF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6477" w14:textId="430427A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1.000-1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0DA3" w14:textId="42F04C3A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9297" w14:textId="4E40F616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tr w:rsidR="00240E68" w:rsidRPr="002B3DD9" w14:paraId="064B9C1A" w14:textId="77777777" w:rsidTr="00BF7A06">
        <w:trPr>
          <w:jc w:val="center"/>
        </w:trPr>
        <w:tc>
          <w:tcPr>
            <w:tcW w:w="2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E7BF" w14:textId="3228245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6AF8" w14:textId="0F0F6779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Validation B (GSE142025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8B1B" w14:textId="44CB83B3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4A92" w14:textId="43578CA0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0.984-1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B2FB" w14:textId="14BFCD85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63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2F68" w14:textId="2771FD2F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tr w:rsidR="00240E68" w:rsidRPr="002B3DD9" w14:paraId="52E200E0" w14:textId="77777777" w:rsidTr="00BF7A06">
        <w:trPr>
          <w:jc w:val="center"/>
        </w:trPr>
        <w:tc>
          <w:tcPr>
            <w:tcW w:w="2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748D" w14:textId="6A0EBA94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0E68">
              <w:rPr>
                <w:rFonts w:ascii="Times New Roman" w:hAnsi="Times New Roman" w:cs="Times New Roman"/>
                <w:color w:val="0F1115"/>
              </w:rPr>
              <w:t>XGBoost</w:t>
            </w:r>
            <w:proofErr w:type="spellEnd"/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F960" w14:textId="179280E9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Training (GSE96804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9B89" w14:textId="47A18628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B16E" w14:textId="67420E47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0.988-1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C0EB" w14:textId="0C454338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F027" w14:textId="566890D4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50 </w:t>
            </w:r>
          </w:p>
        </w:tc>
      </w:tr>
      <w:tr w:rsidR="00240E68" w:rsidRPr="002B3DD9" w14:paraId="0CCD84B1" w14:textId="77777777" w:rsidTr="00A6459B">
        <w:trPr>
          <w:jc w:val="center"/>
        </w:trPr>
        <w:tc>
          <w:tcPr>
            <w:tcW w:w="220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AD6C" w14:textId="55EA94F5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DE7A" w14:textId="6828F254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Validation B (GSE142025)</w:t>
            </w:r>
          </w:p>
        </w:tc>
        <w:tc>
          <w:tcPr>
            <w:tcW w:w="141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CAC9" w14:textId="16AA1D6E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3A0A" w14:textId="3A17EC6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0.979-1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743D" w14:textId="61461AA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63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A916" w14:textId="058B94D7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tr w:rsidR="00240E68" w:rsidRPr="002B3DD9" w14:paraId="29BE30F6" w14:textId="77777777" w:rsidTr="00A6459B">
        <w:trPr>
          <w:jc w:val="center"/>
        </w:trPr>
        <w:tc>
          <w:tcPr>
            <w:tcW w:w="2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29A8" w14:textId="62D8910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Logistic Regression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E415" w14:textId="159ABA30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Training (GSE96804)</w:t>
            </w:r>
          </w:p>
        </w:tc>
        <w:tc>
          <w:tcPr>
            <w:tcW w:w="14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A923" w14:textId="7B0EB7D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5D55" w14:textId="6502CB83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1.000-1.00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79DE" w14:textId="6BFA72F5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E82F" w14:textId="1669DF0B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tr w:rsidR="00240E68" w:rsidRPr="002B3DD9" w14:paraId="341E7385" w14:textId="77777777" w:rsidTr="00A6459B">
        <w:trPr>
          <w:jc w:val="center"/>
        </w:trPr>
        <w:tc>
          <w:tcPr>
            <w:tcW w:w="22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17B3" w14:textId="478CE17C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E8B2" w14:textId="2BFE33CA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hAnsi="Times New Roman" w:cs="Times New Roman"/>
                <w:color w:val="0F1115"/>
              </w:rPr>
              <w:t>Validation B (GSE142025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D71E" w14:textId="340699DE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81 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9C0D" w14:textId="2104E88B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>0.945-1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65C1" w14:textId="6E09EA62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0.96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B362" w14:textId="5CEA4727" w:rsidR="00240E68" w:rsidRPr="00240E68" w:rsidRDefault="00240E68" w:rsidP="00240E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0E68">
              <w:rPr>
                <w:rFonts w:ascii="Times New Roman" w:eastAsia="等线" w:hAnsi="Times New Roman" w:cs="Times New Roman"/>
                <w:color w:val="000000"/>
              </w:rPr>
              <w:t xml:space="preserve">1.000 </w:t>
            </w:r>
          </w:p>
        </w:tc>
      </w:tr>
      <w:bookmarkEnd w:id="1"/>
      <w:bookmarkEnd w:id="2"/>
    </w:tbl>
    <w:p w14:paraId="53ED31D3" w14:textId="77777777" w:rsidR="007B4BA6" w:rsidRDefault="007B4BA6" w:rsidP="007B4BA6">
      <w:pPr>
        <w:spacing w:line="480" w:lineRule="auto"/>
        <w:rPr>
          <w:rFonts w:ascii="Times New Roman" w:hAnsi="Times New Roman" w:cs="Times New Roman" w:hint="eastAsia"/>
          <w:lang w:eastAsia="zh-CN"/>
        </w:rPr>
      </w:pPr>
    </w:p>
    <w:p w14:paraId="29AA3478" w14:textId="01AB983E" w:rsidR="007B4BA6" w:rsidRPr="002B3DD9" w:rsidRDefault="007B4BA6" w:rsidP="007B4BA6">
      <w:pPr>
        <w:spacing w:line="480" w:lineRule="auto"/>
        <w:rPr>
          <w:rFonts w:ascii="Times New Roman" w:hAnsi="Times New Roman" w:cs="Times New Roman" w:hint="eastAsia"/>
          <w:lang w:eastAsia="zh-CN"/>
        </w:rPr>
      </w:pPr>
      <w:r w:rsidRPr="0048101D">
        <w:rPr>
          <w:rFonts w:ascii="Times New Roman" w:hAnsi="Times New Roman" w:cs="Times New Roman"/>
          <w:lang w:eastAsia="zh-CN"/>
        </w:rPr>
        <w:t>Performance metrics of machine learning models constructed using the three-gene signature (PDK4, RHCG, FBP1). The area under the receiver operating characteristic curve (AUC) with 95% confidence interval (CI), sensitivity, and specificity are reported for the training cohort (GSE96804) and the independent validation cohort B (GSE142025). Sensitivity and specificity were calculated at the optimal probability threshold determined by Youden's index.</w:t>
      </w:r>
    </w:p>
    <w:sectPr w:rsidR="007B4BA6" w:rsidRPr="002B3DD9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49E07" w14:textId="77777777" w:rsidR="000836BB" w:rsidRDefault="000836BB">
      <w:pPr>
        <w:spacing w:after="0"/>
      </w:pPr>
      <w:r>
        <w:separator/>
      </w:r>
    </w:p>
  </w:endnote>
  <w:endnote w:type="continuationSeparator" w:id="0">
    <w:p w14:paraId="168D1427" w14:textId="77777777" w:rsidR="000836BB" w:rsidRDefault="000836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2036625C" w14:textId="77777777" w:rsidR="006C7F1B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616823DC" w14:textId="77777777" w:rsidR="006C7F1B" w:rsidRDefault="006C7F1B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42A5E48B" w14:textId="77777777" w:rsidR="006C7F1B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713D9151" w14:textId="77777777" w:rsidR="006C7F1B" w:rsidRDefault="006C7F1B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120AB" w14:textId="77777777" w:rsidR="000836BB" w:rsidRDefault="000836BB">
      <w:pPr>
        <w:spacing w:after="0"/>
      </w:pPr>
      <w:r>
        <w:separator/>
      </w:r>
    </w:p>
  </w:footnote>
  <w:footnote w:type="continuationSeparator" w:id="0">
    <w:p w14:paraId="607F796F" w14:textId="77777777" w:rsidR="000836BB" w:rsidRDefault="000836B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38F0E26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1424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966279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wNzA2NrcwMDEBUko6SsGpxcWZ+XkgBYa1AIPHXkEsAAAA"/>
  </w:docVars>
  <w:rsids>
    <w:rsidRoot w:val="008A280B"/>
    <w:rsid w:val="000360F7"/>
    <w:rsid w:val="000431CE"/>
    <w:rsid w:val="000547EF"/>
    <w:rsid w:val="0007294E"/>
    <w:rsid w:val="00082F33"/>
    <w:rsid w:val="000836BB"/>
    <w:rsid w:val="000A020D"/>
    <w:rsid w:val="000C2DF3"/>
    <w:rsid w:val="000E3B5E"/>
    <w:rsid w:val="00157CAC"/>
    <w:rsid w:val="001707D5"/>
    <w:rsid w:val="00174A5A"/>
    <w:rsid w:val="00176CD7"/>
    <w:rsid w:val="001870B0"/>
    <w:rsid w:val="001E070E"/>
    <w:rsid w:val="00216EA4"/>
    <w:rsid w:val="00234C2E"/>
    <w:rsid w:val="00240E68"/>
    <w:rsid w:val="002B3DD9"/>
    <w:rsid w:val="002C6B50"/>
    <w:rsid w:val="002C7D6E"/>
    <w:rsid w:val="00304D4C"/>
    <w:rsid w:val="00321D11"/>
    <w:rsid w:val="003565FF"/>
    <w:rsid w:val="003D0EA5"/>
    <w:rsid w:val="004062B3"/>
    <w:rsid w:val="0047099D"/>
    <w:rsid w:val="0048101D"/>
    <w:rsid w:val="004C1D76"/>
    <w:rsid w:val="004D0E8C"/>
    <w:rsid w:val="00526740"/>
    <w:rsid w:val="00526A5D"/>
    <w:rsid w:val="00593D6F"/>
    <w:rsid w:val="00617D8A"/>
    <w:rsid w:val="0064001E"/>
    <w:rsid w:val="006612A1"/>
    <w:rsid w:val="006673F2"/>
    <w:rsid w:val="00674BE0"/>
    <w:rsid w:val="00682315"/>
    <w:rsid w:val="006B165E"/>
    <w:rsid w:val="006C7F1B"/>
    <w:rsid w:val="006D7D7F"/>
    <w:rsid w:val="007132CF"/>
    <w:rsid w:val="00747F79"/>
    <w:rsid w:val="007B4BA6"/>
    <w:rsid w:val="007B7713"/>
    <w:rsid w:val="007C2C77"/>
    <w:rsid w:val="007F13BC"/>
    <w:rsid w:val="0081620E"/>
    <w:rsid w:val="008178D3"/>
    <w:rsid w:val="008249C1"/>
    <w:rsid w:val="0083303E"/>
    <w:rsid w:val="00851CB2"/>
    <w:rsid w:val="0086451E"/>
    <w:rsid w:val="008818E6"/>
    <w:rsid w:val="00882CF4"/>
    <w:rsid w:val="00887C64"/>
    <w:rsid w:val="008905E6"/>
    <w:rsid w:val="008A280B"/>
    <w:rsid w:val="008D58AF"/>
    <w:rsid w:val="009243B8"/>
    <w:rsid w:val="00927DB5"/>
    <w:rsid w:val="00935C1F"/>
    <w:rsid w:val="00951DD6"/>
    <w:rsid w:val="009C1C3F"/>
    <w:rsid w:val="00A6459B"/>
    <w:rsid w:val="00A90064"/>
    <w:rsid w:val="00AA3BEE"/>
    <w:rsid w:val="00BD193C"/>
    <w:rsid w:val="00C65440"/>
    <w:rsid w:val="00C658C3"/>
    <w:rsid w:val="00C85114"/>
    <w:rsid w:val="00CB7BBE"/>
    <w:rsid w:val="00CE12A3"/>
    <w:rsid w:val="00CF4CA7"/>
    <w:rsid w:val="00DB1CD4"/>
    <w:rsid w:val="00DB7C8F"/>
    <w:rsid w:val="00DC3B6C"/>
    <w:rsid w:val="00DF0251"/>
    <w:rsid w:val="00E446B6"/>
    <w:rsid w:val="00E907A0"/>
    <w:rsid w:val="00EA4712"/>
    <w:rsid w:val="00EF230F"/>
    <w:rsid w:val="00EF4E70"/>
    <w:rsid w:val="00F02B1B"/>
    <w:rsid w:val="00F26E28"/>
    <w:rsid w:val="00F37A5A"/>
    <w:rsid w:val="00F46E77"/>
    <w:rsid w:val="00F47338"/>
    <w:rsid w:val="00FE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1667D"/>
  <w15:docId w15:val="{BDBAAE8F-18F0-4633-AAB4-E031A8D2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ind w:left="792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l-26230db6">
    <w:name w:val="cl-26230db6"/>
    <w:basedOn w:val="a1"/>
    <w:rsid w:val="00593D6F"/>
  </w:style>
  <w:style w:type="character" w:customStyle="1" w:styleId="cl-007171c6">
    <w:name w:val="cl-007171c6"/>
    <w:basedOn w:val="a1"/>
    <w:rsid w:val="006D7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48</Words>
  <Characters>1004</Characters>
  <Application>Microsoft Office Word</Application>
  <DocSecurity>0</DocSecurity>
  <Lines>83</Lines>
  <Paragraphs>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Jingwei Lin</dc:creator>
  <cp:keywords/>
  <cp:lastModifiedBy>Jingwei Lin</cp:lastModifiedBy>
  <cp:revision>86</cp:revision>
  <dcterms:created xsi:type="dcterms:W3CDTF">2025-03-03T06:40:00Z</dcterms:created>
  <dcterms:modified xsi:type="dcterms:W3CDTF">2025-12-0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2-14</vt:lpwstr>
  </property>
  <property fmtid="{D5CDD505-2E9C-101B-9397-08002B2CF9AE}" pid="3" name="output">
    <vt:lpwstr/>
  </property>
  <property fmtid="{D5CDD505-2E9C-101B-9397-08002B2CF9AE}" pid="4" name="params">
    <vt:lpwstr/>
  </property>
</Properties>
</file>